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XSpec="center" w:tblpY="1"/>
        <w:tblOverlap w:val="never"/>
        <w:tblW w:w="16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612"/>
        <w:gridCol w:w="238"/>
        <w:gridCol w:w="1139"/>
        <w:gridCol w:w="884"/>
        <w:gridCol w:w="2106"/>
        <w:gridCol w:w="2106"/>
        <w:gridCol w:w="2040"/>
        <w:gridCol w:w="2040"/>
        <w:gridCol w:w="2040"/>
        <w:gridCol w:w="2043"/>
      </w:tblGrid>
      <w:tr w:rsidR="00B6006D" w:rsidRPr="00F132E6" w14:paraId="087C0DE7" w14:textId="77777777" w:rsidTr="00A771E8">
        <w:tc>
          <w:tcPr>
            <w:tcW w:w="1973" w:type="dxa"/>
            <w:gridSpan w:val="2"/>
            <w:tcBorders>
              <w:top w:val="nil"/>
              <w:bottom w:val="nil"/>
            </w:tcBorders>
          </w:tcPr>
          <w:p w14:paraId="7FFE6920" w14:textId="77777777" w:rsidR="00B6006D" w:rsidRPr="009B3D95" w:rsidRDefault="00B6006D" w:rsidP="00C930A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36" w:type="dxa"/>
            <w:gridSpan w:val="9"/>
            <w:tcBorders>
              <w:top w:val="nil"/>
              <w:bottom w:val="nil"/>
            </w:tcBorders>
            <w:vAlign w:val="center"/>
          </w:tcPr>
          <w:p w14:paraId="7169F229" w14:textId="5CCC77D9" w:rsidR="00B6006D" w:rsidRPr="002663A5" w:rsidRDefault="00B6006D" w:rsidP="00C930A1">
            <w:pPr>
              <w:rPr>
                <w:sz w:val="20"/>
                <w:szCs w:val="20"/>
                <w:lang w:val="en-US"/>
              </w:rPr>
            </w:pPr>
            <w:r w:rsidRPr="019D7E3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762B41">
              <w:rPr>
                <w:b/>
                <w:bCs/>
                <w:sz w:val="20"/>
                <w:szCs w:val="20"/>
                <w:lang w:val="en-US"/>
              </w:rPr>
              <w:t>S3</w:t>
            </w:r>
            <w:r w:rsidRPr="019D7E3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19D7E3E">
              <w:rPr>
                <w:sz w:val="20"/>
                <w:szCs w:val="20"/>
                <w:lang w:val="en-US"/>
              </w:rPr>
              <w:t xml:space="preserve">Associations of implementation of ferritin-guided donation intervals with </w:t>
            </w:r>
            <w:r w:rsidR="00D63DC4">
              <w:rPr>
                <w:sz w:val="20"/>
                <w:szCs w:val="20"/>
                <w:lang w:val="en-US"/>
              </w:rPr>
              <w:t>primary and secondary</w:t>
            </w:r>
            <w:r w:rsidRPr="019D7E3E">
              <w:rPr>
                <w:sz w:val="20"/>
                <w:szCs w:val="20"/>
                <w:lang w:val="en-US"/>
              </w:rPr>
              <w:t xml:space="preserve"> study outcomes.</w:t>
            </w:r>
          </w:p>
        </w:tc>
      </w:tr>
      <w:tr w:rsidR="00B6006D" w:rsidRPr="00C66E78" w14:paraId="507A3889" w14:textId="77777777" w:rsidTr="00A771E8"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29057D26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bookmarkStart w:id="0" w:name="_Hlk121141093"/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9EE210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34534FB0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1B381A01" w14:textId="77777777" w:rsidR="00B6006D" w:rsidRPr="002663A5" w:rsidRDefault="00B6006D" w:rsidP="00CC12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75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B24DE89" w14:textId="0B8F8042" w:rsidR="00B6006D" w:rsidRPr="002663A5" w:rsidRDefault="00B6006D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Time since implementation</w:t>
            </w:r>
          </w:p>
        </w:tc>
      </w:tr>
      <w:tr w:rsidR="00B6006D" w:rsidRPr="00C66E78" w14:paraId="3EE94A92" w14:textId="77777777" w:rsidTr="00F132E6"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7BD7C8E4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42CCF7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3DBDD634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546BBAF2" w14:textId="4F44A121" w:rsidR="00B6006D" w:rsidRPr="002663A5" w:rsidRDefault="00B6006D" w:rsidP="00B6006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36CF64C1" w14:textId="6556F7C2" w:rsidR="00B6006D" w:rsidRPr="00F24022" w:rsidRDefault="00B6006D" w:rsidP="00CC129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6-11 months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4D590E1D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2-17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6C7F4BBE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8-23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6A89B6BA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24-29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4033DD67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0-35 months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</w:tcPr>
          <w:p w14:paraId="20C19E79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6+ months</w:t>
            </w:r>
          </w:p>
        </w:tc>
      </w:tr>
      <w:tr w:rsidR="00B6006D" w:rsidRPr="00C66E78" w14:paraId="154CC3EB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DE88E0" w14:textId="45007328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Ferritin (ng/mL, log</w:t>
            </w:r>
            <w:r w:rsidR="00B0162F">
              <w:rPr>
                <w:sz w:val="20"/>
                <w:szCs w:val="20"/>
                <w:lang w:val="en-US"/>
              </w:rPr>
              <w:t>1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35B7F0" w14:textId="572D8043" w:rsidR="00B6006D" w:rsidRPr="00CD3129" w:rsidRDefault="00B6006D" w:rsidP="00CC1293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11DE65BB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proofErr w:type="spellStart"/>
            <w:r w:rsidRPr="002663A5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2663A5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FC5E981" w14:textId="75D79336" w:rsidR="00B6006D" w:rsidRPr="002663A5" w:rsidRDefault="002257D3" w:rsidP="00B6006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83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1BF16E02" w14:textId="483C7A9C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0</w:t>
            </w:r>
            <w:r w:rsidR="00150E9A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-0.0</w:t>
            </w:r>
            <w:r w:rsidR="00150E9A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036017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4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1816099D" w14:textId="61662190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3601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0</w:t>
            </w:r>
            <w:r w:rsidR="0003601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03601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207B7912" w14:textId="4C9A265E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3601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0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3BE06162" w14:textId="22DACCDC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2A04CF22" w14:textId="7176326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3E4B9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0.</w:t>
            </w:r>
            <w:r w:rsidR="00AF412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158B1FB9" w14:textId="61751559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AF412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AF412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AF412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8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B6006D" w:rsidRPr="00C66E78" w14:paraId="1B13D695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3D04BB54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79935EC1" w14:textId="648CB254" w:rsidR="00B6006D" w:rsidRPr="00CD3129" w:rsidRDefault="00B6006D" w:rsidP="00CC1293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9" w:type="dxa"/>
            <w:vMerge/>
            <w:vAlign w:val="center"/>
          </w:tcPr>
          <w:p w14:paraId="25A6F8C4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vAlign w:val="center"/>
          </w:tcPr>
          <w:p w14:paraId="442A6544" w14:textId="6A3785C9" w:rsidR="00B6006D" w:rsidRPr="0026714A" w:rsidRDefault="002257D3" w:rsidP="00B6006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534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1A24B5A" w14:textId="6F3954AE" w:rsidR="00B6006D" w:rsidRPr="00315F5B" w:rsidRDefault="00B6006D" w:rsidP="00CC1293">
            <w:pPr>
              <w:rPr>
                <w:sz w:val="20"/>
                <w:szCs w:val="20"/>
                <w:lang w:val="en-US"/>
              </w:rPr>
            </w:pPr>
            <w:r w:rsidRP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4</w:t>
            </w:r>
            <w:r w:rsidRP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0</w:t>
            </w:r>
            <w:r w:rsid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7</w:t>
            </w:r>
            <w:r w:rsidRPr="00315F5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A316E80" w14:textId="71107660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15F5B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315F5B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315F5B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7568DDD1" w14:textId="5168B206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15F5B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315F5B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5B682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53129967" w14:textId="344D601B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CE207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CE207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CE2078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0B93F5A3" w14:textId="5D36CF35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CE2078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CE2078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– 0.</w:t>
            </w:r>
            <w:r w:rsidR="00CE2078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4643334C" w14:textId="1C92ABE4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616E6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616E6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616E66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5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B6006D" w:rsidRPr="00C66E78" w14:paraId="7F96FE45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631BE227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BFCBB5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vAlign w:val="center"/>
          </w:tcPr>
          <w:p w14:paraId="3BF6BAEB" w14:textId="77777777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0C69EECB" w14:textId="6F1463EE" w:rsidR="00B6006D" w:rsidRPr="00B26EBA" w:rsidRDefault="002257D3" w:rsidP="00B6006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37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036D8CE3" w14:textId="271B4CAF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A7739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A7739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A7739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1CC286D5" w14:textId="555F3615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6DBB4CDA" w14:textId="2EBAD736" w:rsidR="00B6006D" w:rsidRPr="002663A5" w:rsidRDefault="00B6006D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45803F3B" w14:textId="101715C4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1 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2D1EED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640693F9" w14:textId="6DFED051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–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0.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6B67939E" w14:textId="13BD709C" w:rsidR="00B6006D" w:rsidRPr="002663A5" w:rsidRDefault="00B6006D" w:rsidP="00CC129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8524C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8524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7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2257D3" w:rsidRPr="00C66E78" w14:paraId="060C0273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5EA5903B" w14:textId="59E56636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Iron deficiency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09B0852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269ADFF2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 xml:space="preserve">OR </w:t>
            </w:r>
            <w:r>
              <w:rPr>
                <w:sz w:val="20"/>
                <w:szCs w:val="20"/>
                <w:lang w:val="en-US"/>
              </w:rPr>
              <w:br/>
            </w:r>
            <w:r w:rsidRPr="002663A5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2A6CCFDE" w14:textId="5C612E6C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83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1E8E1C8F" w14:textId="6C5160A6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.0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9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2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4CEA6507" w14:textId="60622353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7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6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8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57329788" w14:textId="10127430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8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4AEC1C04" w14:textId="0884A729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6 – 0.7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5EFB9699" w14:textId="1EB3806E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1 (0.4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9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74CD60EB" w14:textId="523EAA33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3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5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2257D3" w:rsidRPr="00C66E78" w14:paraId="59EE503B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15C6989F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ED9D0FE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vAlign w:val="center"/>
          </w:tcPr>
          <w:p w14:paraId="05339A30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vAlign w:val="center"/>
          </w:tcPr>
          <w:p w14:paraId="426B3D67" w14:textId="5CA833E9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534</w:t>
            </w:r>
          </w:p>
        </w:tc>
        <w:tc>
          <w:tcPr>
            <w:tcW w:w="2106" w:type="dxa"/>
            <w:vAlign w:val="center"/>
          </w:tcPr>
          <w:p w14:paraId="27AEC4EF" w14:textId="7A34BF9B" w:rsidR="002257D3" w:rsidRPr="00EE49D9" w:rsidRDefault="002257D3" w:rsidP="002257D3">
            <w:pPr>
              <w:rPr>
                <w:sz w:val="20"/>
                <w:szCs w:val="20"/>
                <w:lang w:val="en-US"/>
              </w:rPr>
            </w:pPr>
            <w:r w:rsidRPr="00EE49D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1</w:t>
            </w:r>
            <w:r w:rsidRPr="00EE49D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4</w:t>
            </w:r>
            <w:r w:rsidRPr="00EE49D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.01</w:t>
            </w:r>
            <w:r w:rsidRPr="00EE49D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vAlign w:val="center"/>
          </w:tcPr>
          <w:p w14:paraId="76C5BFB7" w14:textId="55E0324B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5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4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vAlign w:val="center"/>
          </w:tcPr>
          <w:p w14:paraId="1B58C6D8" w14:textId="263CFBBB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4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5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vAlign w:val="center"/>
          </w:tcPr>
          <w:p w14:paraId="37D10D95" w14:textId="082F424F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5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vAlign w:val="center"/>
          </w:tcPr>
          <w:p w14:paraId="6A02E10C" w14:textId="4B04F650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vAlign w:val="center"/>
          </w:tcPr>
          <w:p w14:paraId="0B8073FC" w14:textId="4EC7FB82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1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2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2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2257D3" w:rsidRPr="00C66E78" w14:paraId="378DA99B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2688BE6D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66FE3104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vAlign w:val="center"/>
          </w:tcPr>
          <w:p w14:paraId="40AB42FD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51A171C" w14:textId="0EBB750A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2257D3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37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0535CA44" w14:textId="762A99D5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5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4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6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7B9D4AD2" w14:textId="1526EAEF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2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3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5C4C5C5D" w14:textId="71EE538E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1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2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78804236" w14:textId="62290A04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1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1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6B78F711" w14:textId="77777777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15 (0.10 – 0.21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1AAB4548" w14:textId="585DDCF5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19 (0.1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2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9C661D" w:rsidRPr="00C66E78" w14:paraId="227BBB7F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B07FF7" w14:textId="3DC0723D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Hemoglobin (</w:t>
            </w:r>
            <w:r>
              <w:rPr>
                <w:sz w:val="20"/>
                <w:szCs w:val="20"/>
                <w:lang w:val="en-US"/>
              </w:rPr>
              <w:t>g</w:t>
            </w:r>
            <w:r w:rsidRPr="002663A5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d</w:t>
            </w:r>
            <w:r w:rsidRPr="002663A5"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E2A0CB6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365DC2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proofErr w:type="spellStart"/>
            <w:r w:rsidRPr="002663A5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2663A5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</w:tcPr>
          <w:p w14:paraId="4AF45856" w14:textId="020A5512" w:rsidR="009C661D" w:rsidRPr="00B26EBA" w:rsidRDefault="00834255" w:rsidP="009C661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94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16B7CBCC" w14:textId="2C004BBD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0</w:t>
            </w:r>
            <w:r w:rsidR="002A70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-0.0</w:t>
            </w:r>
            <w:r w:rsidR="002A70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2A700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8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24120F4D" w14:textId="711F3C08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0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63E1CDAB" w14:textId="7DC0AE4E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689C0B03" w14:textId="65DC5988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2A700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BB0FF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BB0FF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455F4F87" w14:textId="06BEFFFA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0</w:t>
            </w:r>
            <w:r w:rsidR="00BB0FF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-0.</w:t>
            </w:r>
            <w:r w:rsidR="00BB0FF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5</w:t>
            </w:r>
            <w:r w:rsidRPr="002663A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 – 0.</w:t>
            </w:r>
            <w:r w:rsidR="00BB0FF9">
              <w:rPr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747AB4EC" w14:textId="1AE34394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BB0FF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BB0FF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9C661D" w:rsidRPr="00C66E78" w14:paraId="29988C39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7FD4B10D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D994F96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vAlign w:val="center"/>
          </w:tcPr>
          <w:p w14:paraId="1D8EFDBE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3F5C0BD0" w14:textId="75D185E3" w:rsidR="009C661D" w:rsidRPr="00B26EBA" w:rsidRDefault="00834255" w:rsidP="009C661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8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1A92A1C" w14:textId="627840FC" w:rsidR="009C661D" w:rsidRPr="00DA570E" w:rsidRDefault="00A76082" w:rsidP="009C66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9 (0.01 </w:t>
            </w:r>
            <w:r w:rsidRPr="00A76082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0.18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1C11D9C" w14:textId="15E2707D" w:rsidR="009C661D" w:rsidRPr="00DA570E" w:rsidRDefault="00951705" w:rsidP="009C66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</w:t>
            </w:r>
            <w:r w:rsidRPr="00951705">
              <w:rPr>
                <w:sz w:val="20"/>
                <w:szCs w:val="20"/>
                <w:lang w:val="en-US"/>
              </w:rPr>
              <w:t>-0.01 – 0.1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0899AE4F" w14:textId="5CEEC7EA" w:rsidR="009C661D" w:rsidRPr="00DA570E" w:rsidRDefault="00951705" w:rsidP="009C661D">
            <w:pPr>
              <w:rPr>
                <w:sz w:val="20"/>
                <w:szCs w:val="20"/>
                <w:lang w:val="en-US"/>
              </w:rPr>
            </w:pPr>
            <w:r w:rsidRPr="00951705">
              <w:rPr>
                <w:b/>
                <w:bCs/>
                <w:sz w:val="20"/>
                <w:szCs w:val="20"/>
                <w:lang w:val="en-US"/>
              </w:rPr>
              <w:t>0.17 (0.09 – 0.25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0AC0CEDD" w14:textId="79787DB6" w:rsidR="009C661D" w:rsidRPr="00FB1984" w:rsidRDefault="00951705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B1984">
              <w:rPr>
                <w:b/>
                <w:bCs/>
                <w:sz w:val="20"/>
                <w:szCs w:val="20"/>
                <w:lang w:val="en-US"/>
              </w:rPr>
              <w:t>0.17 (</w:t>
            </w:r>
            <w:r w:rsidR="00FB1984" w:rsidRPr="00FB1984">
              <w:rPr>
                <w:b/>
                <w:bCs/>
                <w:sz w:val="20"/>
                <w:szCs w:val="20"/>
                <w:lang w:val="en-US"/>
              </w:rPr>
              <w:t>0.10 – 0.24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21CCB6AC" w14:textId="261E81EB" w:rsidR="009C661D" w:rsidRPr="00DA570E" w:rsidRDefault="00FB1984" w:rsidP="009C66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(</w:t>
            </w:r>
            <w:r w:rsidRPr="00FB1984">
              <w:rPr>
                <w:sz w:val="20"/>
                <w:szCs w:val="20"/>
                <w:lang w:val="en-US"/>
              </w:rPr>
              <w:t>-0.03 – 0.1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4588BBC7" w14:textId="2DCC03EA" w:rsidR="009C661D" w:rsidRPr="009D5C07" w:rsidRDefault="009D5C07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5C07">
              <w:rPr>
                <w:b/>
                <w:bCs/>
                <w:sz w:val="20"/>
                <w:szCs w:val="20"/>
                <w:lang w:val="en-US"/>
              </w:rPr>
              <w:t>0.17 (0.08 – 0.25)</w:t>
            </w:r>
          </w:p>
        </w:tc>
      </w:tr>
      <w:tr w:rsidR="009C661D" w:rsidRPr="00C66E78" w14:paraId="3F62D8EE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5C4832C2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D02453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vAlign w:val="center"/>
          </w:tcPr>
          <w:p w14:paraId="440E7AEA" w14:textId="77777777" w:rsidR="009C661D" w:rsidRPr="002663A5" w:rsidRDefault="009C661D" w:rsidP="009C661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3C9622CB" w14:textId="74B8EFB9" w:rsidR="009C661D" w:rsidRPr="00B26EBA" w:rsidRDefault="00834255" w:rsidP="009C661D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19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7A8E3906" w14:textId="51B292A5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0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3D2E891A" w14:textId="69159928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3D4E6FE8" w14:textId="2CD5D14B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AB1C0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0527D95F" w14:textId="03EF0327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1 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64CACCEE" w14:textId="1015FBE6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3</w:t>
            </w:r>
            <w:r w:rsidR="00D87F61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5324A1DF" w14:textId="3EEDD9F3" w:rsidR="009C661D" w:rsidRPr="002663A5" w:rsidRDefault="009C661D" w:rsidP="009C66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="00D87F6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="00D87F61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2257D3" w:rsidRPr="00C66E78" w14:paraId="335DD125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4E28F209" w14:textId="1C211831" w:rsidR="002257D3" w:rsidRPr="002663A5" w:rsidRDefault="002257D3" w:rsidP="002257D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Hemoglobin deferral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DA195D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310BD350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 xml:space="preserve">OR </w:t>
            </w:r>
            <w:r>
              <w:rPr>
                <w:sz w:val="20"/>
                <w:szCs w:val="20"/>
                <w:lang w:val="en-US"/>
              </w:rPr>
              <w:br/>
            </w:r>
            <w:r w:rsidRPr="002663A5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06E32D7" w14:textId="5763F4E6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94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2DB66554" w14:textId="4F48BF22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8</w:t>
            </w:r>
            <w:r w:rsidR="00DF293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8 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(0.6</w:t>
            </w:r>
            <w:r w:rsidR="00DF293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</w:t>
            </w:r>
            <w:r w:rsidR="00DF293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5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495A0302" w14:textId="0391E68E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8</w:t>
            </w:r>
            <w:r w:rsidR="00DF293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6</w:t>
            </w:r>
            <w:r w:rsidR="00FB72E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 w:rsidR="00FB72E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98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1D32461C" w14:textId="4DF2B89D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5</w:t>
            </w:r>
            <w:r w:rsidR="00FB72E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3</w:t>
            </w:r>
            <w:r w:rsidR="00FB72E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7</w:t>
            </w:r>
            <w:r w:rsidR="00FB72E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2CB8669B" w14:textId="0DC021F8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 w:rsidR="00FB72E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4</w:t>
            </w:r>
            <w:r w:rsidR="00FB72E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83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39451842" w14:textId="03F50201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5</w:t>
            </w:r>
            <w:r w:rsidR="006E2E5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37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8</w:t>
            </w:r>
            <w:r w:rsidR="006E2E56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2AC06E8D" w14:textId="56DBE75B" w:rsidR="002257D3" w:rsidRPr="00A2625E" w:rsidRDefault="002257D3" w:rsidP="002257D3">
            <w:pPr>
              <w:rPr>
                <w:sz w:val="20"/>
                <w:szCs w:val="20"/>
                <w:lang w:val="en-US"/>
              </w:rPr>
            </w:pP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 w:rsidR="006E2E5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4</w:t>
            </w:r>
            <w:r w:rsidR="006E2E5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A262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– 0.90)</w:t>
            </w:r>
          </w:p>
        </w:tc>
      </w:tr>
      <w:tr w:rsidR="002257D3" w:rsidRPr="00C66E78" w14:paraId="700B3DC8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312D3B94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F536D04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vAlign w:val="center"/>
          </w:tcPr>
          <w:p w14:paraId="2E89FA89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2C0C4440" w14:textId="754A3CDC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8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E5D2991" w14:textId="36E30A10" w:rsidR="002257D3" w:rsidRPr="00A2625E" w:rsidRDefault="002257D3" w:rsidP="002257D3">
            <w:pPr>
              <w:rPr>
                <w:sz w:val="20"/>
                <w:szCs w:val="20"/>
                <w:lang w:val="en-US"/>
              </w:rPr>
            </w:pP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8</w:t>
            </w:r>
            <w:r w:rsidR="006E2E5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</w:t>
            </w:r>
            <w:r w:rsidR="006E2E5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</w:t>
            </w:r>
            <w:r w:rsidR="006E2E5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2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7108AAC" w14:textId="030926DA" w:rsidR="002257D3" w:rsidRPr="00A2625E" w:rsidRDefault="002257D3" w:rsidP="002257D3">
            <w:pPr>
              <w:rPr>
                <w:sz w:val="20"/>
                <w:szCs w:val="20"/>
                <w:lang w:val="en-US"/>
              </w:rPr>
            </w:pP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="00FE723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.82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</w:t>
            </w:r>
            <w:r w:rsidR="00FE723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</w:t>
            </w:r>
            <w:r w:rsidR="00FE723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2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30A4D103" w14:textId="212E53D6" w:rsidR="002257D3" w:rsidRPr="00A2625E" w:rsidRDefault="002257D3" w:rsidP="002257D3">
            <w:pPr>
              <w:rPr>
                <w:sz w:val="20"/>
                <w:szCs w:val="20"/>
                <w:lang w:val="en-US"/>
              </w:rPr>
            </w:pP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 w:rsidR="00FE723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36 – 1.</w:t>
            </w:r>
            <w:r w:rsidR="00FE723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4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3DF3227A" w14:textId="6904B49E" w:rsidR="002257D3" w:rsidRPr="00DF2931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F293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FE723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6</w:t>
            </w:r>
            <w:r w:rsidRPr="00DF293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2</w:t>
            </w:r>
            <w:r w:rsidR="00B75F5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DF293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B75F5E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3</w:t>
            </w:r>
            <w:r w:rsidRPr="00DF293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337E799D" w14:textId="661688C0" w:rsidR="002257D3" w:rsidRPr="00A2625E" w:rsidRDefault="00B75F5E" w:rsidP="002257D3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78</w:t>
            </w:r>
            <w:r w:rsidR="002257D3"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41</w:t>
            </w:r>
            <w:r w:rsidR="002257D3"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="002257D3" w:rsidRPr="00A262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– 1.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  <w:r w:rsidR="002257D3" w:rsidRPr="00A262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160C46F7" w14:textId="69D1C52F" w:rsidR="002257D3" w:rsidRPr="00A2625E" w:rsidRDefault="002257D3" w:rsidP="002257D3">
            <w:pPr>
              <w:rPr>
                <w:sz w:val="20"/>
                <w:szCs w:val="20"/>
                <w:lang w:val="en-US"/>
              </w:rPr>
            </w:pP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B75F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49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2</w:t>
            </w:r>
            <w:r w:rsidR="00B75F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A2625E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A262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B75F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A2625E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)</w:t>
            </w:r>
          </w:p>
        </w:tc>
      </w:tr>
      <w:tr w:rsidR="002257D3" w:rsidRPr="00C66E78" w14:paraId="03D8C901" w14:textId="77777777" w:rsidTr="00F132E6">
        <w:trPr>
          <w:trHeight w:val="306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7A4E0981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CF90C7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1BF1DFF6" w14:textId="77777777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6014CA6E" w14:textId="786BC2E2" w:rsidR="002257D3" w:rsidRPr="00B26EBA" w:rsidRDefault="002257D3" w:rsidP="002257D3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19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2929A6A7" w14:textId="005EC40D" w:rsidR="002257D3" w:rsidRPr="002663A5" w:rsidRDefault="002257D3" w:rsidP="002257D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80 (0.5</w:t>
            </w:r>
            <w:r w:rsidR="006319F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1</w:t>
            </w:r>
            <w:r w:rsidR="006319F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2663A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3DEB16AE" w14:textId="3CB38C3F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6319F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0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3</w:t>
            </w:r>
            <w:r w:rsidR="006319F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6</w:t>
            </w:r>
            <w:r w:rsidR="006319F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7ED1EC05" w14:textId="2C8FA244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3</w:t>
            </w:r>
            <w:r w:rsidR="006319F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20 – 0.5</w:t>
            </w:r>
            <w:r w:rsidR="006319F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565881B6" w14:textId="0C7FED4A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4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2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1C7513BD" w14:textId="138BAF91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0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4</w:t>
            </w:r>
            <w:r w:rsidR="003811F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5282ED5C" w14:textId="43A1D2AF" w:rsidR="002257D3" w:rsidRPr="002663A5" w:rsidRDefault="002257D3" w:rsidP="002257D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2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1</w:t>
            </w:r>
            <w:r w:rsidR="003811F2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4</w:t>
            </w:r>
            <w:r w:rsidR="003811F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2663A5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590A76" w:rsidRPr="00C66E78" w14:paraId="601D365C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D207" w14:textId="593C3AE0" w:rsidR="00590A76" w:rsidRPr="002663A5" w:rsidRDefault="00590A76" w:rsidP="00590A7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Donor return</w:t>
            </w:r>
            <w:r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BD25E4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8361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 xml:space="preserve">OR </w:t>
            </w:r>
            <w:r>
              <w:rPr>
                <w:sz w:val="20"/>
                <w:szCs w:val="20"/>
                <w:lang w:val="en-US"/>
              </w:rPr>
              <w:br/>
            </w:r>
            <w:r w:rsidRPr="002663A5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316B6259" w14:textId="5399B11F" w:rsidR="00590A76" w:rsidRPr="00B26EBA" w:rsidRDefault="00590A76" w:rsidP="00590A76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94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50B3FB20" w14:textId="25D94ED5" w:rsidR="00590A76" w:rsidRPr="002E002C" w:rsidRDefault="00590A76" w:rsidP="00590A76">
            <w:pPr>
              <w:rPr>
                <w:sz w:val="20"/>
                <w:szCs w:val="20"/>
                <w:lang w:val="en-US"/>
              </w:rPr>
            </w:pP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F9284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B31C00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 w:rsid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.0</w:t>
            </w:r>
            <w:r w:rsidR="00F9284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23B5E121" w14:textId="54F7768A" w:rsidR="00590A76" w:rsidRPr="00707001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F92849"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6</w:t>
            </w:r>
            <w:r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F92849"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8</w:t>
            </w:r>
            <w:r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 w:rsidR="00F92849"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96</w:t>
            </w:r>
            <w:r w:rsidRPr="00707001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138A750D" w14:textId="3133EEA5" w:rsidR="00590A76" w:rsidRPr="002E002C" w:rsidRDefault="00707001" w:rsidP="00590A76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91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="00E974A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8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 w:rsidR="00E974A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.</w:t>
            </w:r>
            <w:r w:rsidR="006519E9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5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41B920D4" w14:textId="71CBB3FC" w:rsidR="00590A76" w:rsidRPr="00E974AC" w:rsidRDefault="00E974AC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974AC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6</w:t>
            </w:r>
            <w:r w:rsidR="00590A76" w:rsidRPr="00E974AC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Pr="00E974AC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590A76" w:rsidRPr="00E974AC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8</w:t>
            </w:r>
            <w: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  <w:vAlign w:val="center"/>
          </w:tcPr>
          <w:p w14:paraId="762D4C30" w14:textId="454CC0F0" w:rsidR="00590A76" w:rsidRPr="006519E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6519E9" w:rsidRP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7</w:t>
            </w:r>
            <w:r w:rsidRP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6519E9" w:rsidRP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5</w:t>
            </w:r>
            <w:r w:rsidRPr="006519E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6519E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– </w:t>
            </w:r>
            <w:r w:rsidR="006519E9" w:rsidRPr="006519E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92</w:t>
            </w:r>
            <w:r w:rsidRPr="006519E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42D0D236" w14:textId="7EA5C525" w:rsidR="00590A76" w:rsidRPr="002E002C" w:rsidRDefault="00CE5F65" w:rsidP="00590A76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88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6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="00590A76"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– 1.</w:t>
            </w: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03</w:t>
            </w:r>
            <w:r w:rsidR="00590A76"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590A76" w:rsidRPr="00C66E78" w14:paraId="0EE51869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BB51F8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C447C2C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5C7F19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05DBA8E5" w14:textId="35621ED0" w:rsidR="00590A76" w:rsidRPr="00B26EBA" w:rsidRDefault="00590A76" w:rsidP="00590A76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8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984B720" w14:textId="7D3A7598" w:rsidR="00590A76" w:rsidRPr="002E002C" w:rsidRDefault="00CE5F65" w:rsidP="00590A76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.07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8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1.</w:t>
            </w:r>
            <w:r w:rsidR="00896281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31</w:t>
            </w:r>
            <w:r w:rsidR="00590A76"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7226AF" w14:textId="78790C5D" w:rsidR="00590A76" w:rsidRPr="0007055A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896281"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1</w:t>
            </w:r>
            <w:r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7</w:t>
            </w:r>
            <w:r w:rsidR="00D92182"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</w:t>
            </w:r>
            <w:r w:rsidR="0007055A"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93</w:t>
            </w:r>
            <w:r w:rsidRP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3D42DC2B" w14:textId="4D7D5F3D" w:rsidR="00590A76" w:rsidRPr="00681F7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136B7A"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3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9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49053A3B" w14:textId="4F22C4E6" w:rsidR="00590A76" w:rsidRPr="00681F7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EC72C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EC72C6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BF09C2"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="0007055A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 w14:paraId="6897D6C0" w14:textId="075B6D93" w:rsidR="00590A76" w:rsidRPr="002E002C" w:rsidRDefault="00590A76" w:rsidP="00590A76">
            <w:pPr>
              <w:rPr>
                <w:sz w:val="20"/>
                <w:szCs w:val="20"/>
                <w:lang w:val="en-US"/>
              </w:rPr>
            </w:pP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C72C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4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EC72C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59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– </w:t>
            </w:r>
            <w:r w:rsidR="00EC72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94</w:t>
            </w:r>
            <w:r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vAlign w:val="center"/>
          </w:tcPr>
          <w:p w14:paraId="2416847B" w14:textId="210A7359" w:rsidR="00590A76" w:rsidRPr="002E002C" w:rsidRDefault="00590A76" w:rsidP="00590A76">
            <w:pPr>
              <w:rPr>
                <w:sz w:val="20"/>
                <w:szCs w:val="20"/>
                <w:lang w:val="en-US"/>
              </w:rPr>
            </w:pP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C72C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7</w:t>
            </w:r>
            <w:r w:rsidR="00BF09C2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(0.</w:t>
            </w:r>
            <w:r w:rsidR="00EC72C6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64</w:t>
            </w:r>
            <w:r w:rsidRPr="002E002C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– </w:t>
            </w:r>
            <w:r w:rsidR="00EC72C6">
              <w:rPr>
                <w:color w:val="000000" w:themeColor="text1"/>
                <w:kern w:val="24"/>
                <w:sz w:val="20"/>
                <w:szCs w:val="20"/>
                <w:lang w:val="en-US"/>
              </w:rPr>
              <w:t>0.94</w:t>
            </w:r>
            <w:r w:rsidRPr="002E002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590A76" w:rsidRPr="00C66E78" w14:paraId="7F69E9E1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E630B1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E6A0C8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B3187C" w14:textId="77777777" w:rsidR="00590A76" w:rsidRPr="002663A5" w:rsidRDefault="00590A76" w:rsidP="00590A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28B492FB" w14:textId="3FBCB7F1" w:rsidR="00590A76" w:rsidRPr="00B26EBA" w:rsidRDefault="00590A76" w:rsidP="00590A76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 w:rsidRPr="00834255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19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6DBF2263" w14:textId="17B7D561" w:rsidR="00590A76" w:rsidRPr="00DC79A4" w:rsidRDefault="00590A76" w:rsidP="00590A76">
            <w:pPr>
              <w:rPr>
                <w:sz w:val="20"/>
                <w:szCs w:val="20"/>
                <w:lang w:val="en-US"/>
              </w:rPr>
            </w:pPr>
            <w:r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D0168"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="00DC79A4"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DC79A4"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73</w:t>
            </w:r>
            <w:r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9</w:t>
            </w:r>
            <w:r w:rsidR="00DC79A4"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DC79A4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58972BE5" w14:textId="022A1D80" w:rsidR="00590A76" w:rsidRPr="00DC79A4" w:rsidRDefault="00670140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8</w:t>
            </w:r>
            <w:r w:rsidR="00DC79A4"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7</w:t>
            </w:r>
            <w:r w:rsidR="00DC79A4"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9</w:t>
            </w:r>
            <w:r w:rsidR="00DC79A4"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3A7BDAD1" w14:textId="4B141F8E" w:rsidR="00590A76" w:rsidRPr="00681F7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="008435D3"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="0067014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67014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67014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3C86499C" w14:textId="3E490577" w:rsidR="00590A76" w:rsidRPr="00681F79" w:rsidRDefault="00BA6B97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6B9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 w:rsid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BA6B9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</w:t>
            </w:r>
            <w:r w:rsidR="00DC79A4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BA6B9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– 0.</w:t>
            </w:r>
            <w:r w:rsidR="00416B9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7</w:t>
            </w:r>
            <w:r w:rsidRPr="00BA6B97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06C2BCAB" w14:textId="2411912F" w:rsidR="00590A76" w:rsidRPr="00681F7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6</w:t>
            </w:r>
            <w:r w:rsidR="00416B9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5</w:t>
            </w:r>
            <w:r w:rsidR="00416B9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681F7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416B9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77</w:t>
            </w:r>
            <w:r w:rsidRPr="00681F7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77CC9B2C" w14:textId="6F6AF4F0" w:rsidR="00590A76" w:rsidRPr="00681F79" w:rsidRDefault="00590A76" w:rsidP="00590A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416B9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56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.</w:t>
            </w:r>
            <w:r w:rsidR="00416B90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9</w:t>
            </w:r>
            <w:r w:rsidRPr="00681F79"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  <w:r w:rsidRPr="00681F7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– 0.</w:t>
            </w:r>
            <w:r w:rsidR="00416B9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5</w:t>
            </w:r>
            <w:r w:rsidRPr="00681F79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3639E7" w:rsidRPr="00C66E78" w14:paraId="208414CB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B55B" w14:textId="1F517590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Restless legs syndrom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5431E9" w14:textId="4C41D202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86EA" w14:textId="121183F9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</w:tcPr>
          <w:p w14:paraId="6D43C5F4" w14:textId="7DFD1B8D" w:rsidR="003639E7" w:rsidRPr="00834255" w:rsidRDefault="00CF4A9D" w:rsidP="003639E7">
            <w:pPr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2,140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0E00B9" w14:textId="1EDC9214" w:rsidR="003639E7" w:rsidRPr="00DC79A4" w:rsidRDefault="003639E7" w:rsidP="003639E7">
            <w:pP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58</w:t>
            </w:r>
            <w:r w:rsidRPr="0038648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9</w:t>
            </w:r>
            <w:r w:rsidRPr="00386486">
              <w:rPr>
                <w:sz w:val="20"/>
                <w:szCs w:val="20"/>
                <w:lang w:val="en-US"/>
              </w:rPr>
              <w:t xml:space="preserve"> – 2.</w:t>
            </w:r>
            <w:r>
              <w:rPr>
                <w:sz w:val="20"/>
                <w:szCs w:val="20"/>
                <w:lang w:val="en-US"/>
              </w:rPr>
              <w:t>49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EA661" w14:textId="0EDCDCD0" w:rsidR="003639E7" w:rsidRPr="00DC79A4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  <w:r w:rsidRPr="0038648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7</w:t>
            </w:r>
            <w:r w:rsidRPr="00386486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65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1A3AB" w14:textId="4A0FDF58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b/>
                <w:bCs/>
                <w:sz w:val="20"/>
                <w:szCs w:val="20"/>
                <w:lang w:val="en-US"/>
              </w:rPr>
              <w:t>23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34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– </w:t>
            </w:r>
            <w:r>
              <w:rPr>
                <w:b/>
                <w:bCs/>
                <w:sz w:val="20"/>
                <w:szCs w:val="20"/>
                <w:lang w:val="en-US"/>
              </w:rPr>
              <w:t>3.63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09516" w14:textId="5DF80D41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b/>
                <w:bCs/>
                <w:sz w:val="20"/>
                <w:szCs w:val="20"/>
                <w:lang w:val="en-US"/>
              </w:rPr>
              <w:t>27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46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– </w:t>
            </w:r>
            <w:r>
              <w:rPr>
                <w:b/>
                <w:bCs/>
                <w:sz w:val="20"/>
                <w:szCs w:val="20"/>
                <w:lang w:val="en-US"/>
              </w:rPr>
              <w:t>3.50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44F25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2D3CD8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025ED22C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2F91EA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4CFDA4E2" w14:textId="1422772A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AB5B00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7DCEF43A" w14:textId="1381EB43" w:rsidR="003639E7" w:rsidRPr="00386486" w:rsidRDefault="00CF4A9D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03</w:t>
            </w:r>
          </w:p>
        </w:tc>
        <w:tc>
          <w:tcPr>
            <w:tcW w:w="2106" w:type="dxa"/>
            <w:tcBorders>
              <w:top w:val="nil"/>
              <w:bottom w:val="nil"/>
              <w:right w:val="nil"/>
            </w:tcBorders>
            <w:vAlign w:val="center"/>
          </w:tcPr>
          <w:p w14:paraId="077C3E20" w14:textId="10217219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b/>
                <w:bCs/>
                <w:sz w:val="20"/>
                <w:szCs w:val="20"/>
                <w:lang w:val="en-US"/>
              </w:rPr>
              <w:t>20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42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– 3.</w:t>
            </w:r>
            <w:r>
              <w:rPr>
                <w:b/>
                <w:bCs/>
                <w:sz w:val="20"/>
                <w:szCs w:val="20"/>
                <w:lang w:val="en-US"/>
              </w:rPr>
              <w:t>41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F837" w14:textId="6E22E9BE" w:rsidR="003639E7" w:rsidRPr="00386486" w:rsidRDefault="003639E7" w:rsidP="003639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lang w:val="en-US"/>
              </w:rPr>
              <w:t>4</w:t>
            </w:r>
            <w:r w:rsidRPr="0038648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28</w:t>
            </w:r>
            <w:r w:rsidRPr="00386486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0.97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1E5C" w14:textId="4C6E14DC" w:rsidR="003639E7" w:rsidRPr="00386486" w:rsidRDefault="003639E7" w:rsidP="003639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4</w:t>
            </w:r>
            <w:r w:rsidRPr="0038648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3</w:t>
            </w:r>
            <w:r w:rsidRPr="00386486">
              <w:rPr>
                <w:sz w:val="20"/>
                <w:szCs w:val="20"/>
                <w:lang w:val="en-US"/>
              </w:rPr>
              <w:t xml:space="preserve"> – 2.</w:t>
            </w:r>
            <w:r>
              <w:rPr>
                <w:sz w:val="20"/>
                <w:szCs w:val="20"/>
                <w:lang w:val="en-US"/>
              </w:rPr>
              <w:t>23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B19" w14:textId="3623190F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b/>
                <w:bCs/>
                <w:sz w:val="20"/>
                <w:szCs w:val="20"/>
                <w:lang w:val="en-US"/>
              </w:rPr>
              <w:t>27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37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 xml:space="preserve"> – 3.</w:t>
            </w:r>
            <w:r>
              <w:rPr>
                <w:b/>
                <w:bCs/>
                <w:sz w:val="20"/>
                <w:szCs w:val="20"/>
                <w:lang w:val="en-US"/>
              </w:rPr>
              <w:t>71</w:t>
            </w:r>
            <w:r w:rsidRPr="0038648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C23C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7F7D3B74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023009C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5F6088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071446" w14:textId="39DB3F62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A1BD96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51F2FC95" w14:textId="085F62AF" w:rsidR="003639E7" w:rsidRPr="00CF4A9D" w:rsidRDefault="00CF4A9D" w:rsidP="003639E7">
            <w:pPr>
              <w:jc w:val="center"/>
              <w:rPr>
                <w:sz w:val="20"/>
                <w:szCs w:val="20"/>
                <w:lang w:val="en-US"/>
              </w:rPr>
            </w:pPr>
            <w:r w:rsidRPr="00CF4A9D">
              <w:rPr>
                <w:sz w:val="20"/>
                <w:szCs w:val="20"/>
                <w:lang w:val="en-US"/>
              </w:rPr>
              <w:t>3,316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D0B8D7" w14:textId="7B8525D1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9</w:t>
            </w:r>
            <w:r w:rsidRPr="0038648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0</w:t>
            </w:r>
            <w:r w:rsidRPr="00386486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64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012B4" w14:textId="3E08CD2B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3</w:t>
            </w:r>
            <w:r w:rsidRPr="0038648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45</w:t>
            </w:r>
            <w:r w:rsidRPr="00386486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14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A744E" w14:textId="72B3C967" w:rsidR="003639E7" w:rsidRPr="00386486" w:rsidRDefault="003639E7" w:rsidP="003639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71921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80</w:t>
            </w:r>
            <w:r w:rsidRPr="00B71921">
              <w:rPr>
                <w:b/>
                <w:bCs/>
                <w:sz w:val="20"/>
                <w:szCs w:val="20"/>
                <w:lang w:val="en-US"/>
              </w:rPr>
              <w:t xml:space="preserve"> (1.1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B71921">
              <w:rPr>
                <w:b/>
                <w:bCs/>
                <w:sz w:val="20"/>
                <w:szCs w:val="20"/>
                <w:lang w:val="en-US"/>
              </w:rPr>
              <w:t xml:space="preserve"> – </w:t>
            </w:r>
            <w:r>
              <w:rPr>
                <w:b/>
                <w:bCs/>
                <w:sz w:val="20"/>
                <w:szCs w:val="20"/>
                <w:lang w:val="en-US"/>
              </w:rPr>
              <w:t>2.80</w:t>
            </w:r>
            <w:r w:rsidRPr="00B7192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CCA59" w14:textId="76426C00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9</w:t>
            </w:r>
            <w:r w:rsidRPr="0038648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01</w:t>
            </w:r>
            <w:r w:rsidRPr="00386486">
              <w:rPr>
                <w:sz w:val="20"/>
                <w:szCs w:val="20"/>
                <w:lang w:val="en-US"/>
              </w:rPr>
              <w:t xml:space="preserve"> – 2.</w:t>
            </w:r>
            <w:r>
              <w:rPr>
                <w:sz w:val="20"/>
                <w:szCs w:val="20"/>
                <w:lang w:val="en-US"/>
              </w:rPr>
              <w:t>16</w:t>
            </w:r>
            <w:r w:rsidRPr="0038648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B9579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51EDF8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3002617D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2FD789E8" w14:textId="6662C92E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ic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D2430C" w14:textId="76CCE291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6F632548" w14:textId="2D1CD45B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9A3A29" w14:textId="17334855" w:rsidR="003639E7" w:rsidRPr="00386486" w:rsidRDefault="002C47A5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45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60C3D" w14:textId="78F7B880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06 (0.29 – 2.18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055BB" w14:textId="526E068D" w:rsidR="003639E7" w:rsidRPr="00B71921" w:rsidRDefault="003639E7" w:rsidP="003639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75 (0.29 – 1.67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5AB0B" w14:textId="61FE3965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28 (0.50 – 2.8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FA31C" w14:textId="70ECC04A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0 (0.29 – 1.86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1220A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03D4AA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2B491B7B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66497F0B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C9BC514" w14:textId="2EAFFA14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vAlign w:val="center"/>
          </w:tcPr>
          <w:p w14:paraId="6EE4624F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4A9C6CEE" w14:textId="4F58E0CF" w:rsidR="003639E7" w:rsidRPr="00386486" w:rsidRDefault="002C47A5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C697" w14:textId="4599C69A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53 (0.08 – 2.05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90C8" w14:textId="3764D531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66 (0.60 – 4.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214D" w14:textId="32538B1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62 (0.25 – 6.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35E0" w14:textId="4A0B1C50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93 (0.52 – 5.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C757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68F21CD6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56873242" w14:textId="77777777" w:rsidTr="00F132E6">
        <w:trPr>
          <w:trHeight w:val="306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16B0EF59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DAEC05" w14:textId="1B9FECFD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159D489F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4DF7B635" w14:textId="3335B2F1" w:rsidR="003639E7" w:rsidRPr="00386486" w:rsidRDefault="002C47A5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45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3315DCCE" w14:textId="2749FCAF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68 (0.32 – 1.31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68C4A499" w14:textId="5C6F945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00 (0.55 – 1.72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5AEB72A6" w14:textId="3F9A0A52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11 (0.48 – 2.25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159A27D1" w14:textId="138AC149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91 (0.47 – 1.65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vAlign w:val="center"/>
          </w:tcPr>
          <w:p w14:paraId="55F64AC6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649F8391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073B8A2F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F55947" w14:textId="751CE3FF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Fatigue</w:t>
            </w:r>
            <w:r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EFBFE" w14:textId="7A9BB671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61B35" w14:textId="42B2F48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proofErr w:type="spellStart"/>
            <w:r w:rsidRPr="00C66E78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C66E78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EBB96" w14:textId="05429FAF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6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F42BC" w14:textId="7586E07E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33 (-1.05 – 0.39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FE695" w14:textId="525F43D9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71 (-0.03 – 1.44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DDC7D" w14:textId="2BBAC24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86 (-1.75 – 0.04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072A3" w14:textId="36BB436E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38 (-1.17 – 0.42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ABF24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F39F84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9A66F25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1D4FABD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D8F6" w14:textId="3102BD14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26F7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A427" w14:textId="14362994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7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3E84" w14:textId="4916AA8D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29 (-1.09 – 0.51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1956" w14:textId="0599CA07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32 (-0.45 – 1.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A160" w14:textId="77E82A1C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16 (-1.31 – 1.0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D55D" w14:textId="20A45D86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49 (-1.54 – 0.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236E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729C1A36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03E2A935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A41E0F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1E3CB" w14:textId="29820ED4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C9B04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3D21B" w14:textId="47514EE6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5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00DA1" w14:textId="5CA4A024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40 (-0.92 – 0.1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7BFB1" w14:textId="32A06357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50 (-1.01 – 0.0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1B9D9" w14:textId="4E0FC76A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78 (-1.61 – 0.0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39DC8" w14:textId="4E61F9EF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27 (-0.82 – 0.2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90DB3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5F523D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3158D5B3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398F63" w14:textId="3805FCE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Cognitive functioning</w:t>
            </w:r>
            <w:r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EB024" w14:textId="18DB2972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8337E" w14:textId="2AD1C844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proofErr w:type="spellStart"/>
            <w:r w:rsidRPr="00C66E78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C66E78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C1727" w14:textId="6EB040B0" w:rsidR="003639E7" w:rsidRPr="00386486" w:rsidRDefault="007D033F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42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11DB8" w14:textId="65CE499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14 (-1.35 – 1.64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DDAB5" w14:textId="35E968CA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46 (-2.94 – 0.03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C3ACE" w14:textId="5665E5CC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92 (-2.62 – 0.77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8BDA4" w14:textId="1E2DA9D7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7 (-0.82 – 2.56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FF706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446EBB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33C45591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855E50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F376" w14:textId="0E137BD0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CBE3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8B06" w14:textId="48BD7A34" w:rsidR="003639E7" w:rsidRPr="00386486" w:rsidRDefault="007D033F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2A90" w14:textId="58D951B4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7 (-0.77 – 2.51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B7CC" w14:textId="242053DD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08 (-0.50 – 2.6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CCA7" w14:textId="073E073A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2.59 (-0.06 – 5.2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D758" w14:textId="71A7E98D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6 (-1.12 – 2.8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190C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1C819F2D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01D63B81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3F1533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D1794" w14:textId="12B57CA9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E3846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18F0D" w14:textId="6A06D638" w:rsidR="003639E7" w:rsidRPr="00386486" w:rsidRDefault="007D033F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3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9B358" w14:textId="51B7A9E0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05 (-1.04 – 1.13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23E11" w14:textId="0DFCE6B2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1 (-0.29 – 1.9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3D8D5" w14:textId="3A2AF8DB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59 (-2.14 – 0.9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2483B" w14:textId="1D99BA42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24 (-1.38 – 0.9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9EC00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0FC3C6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FBFA24A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2ABB27" w14:textId="7315F80B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Physical health (SF-36)</w:t>
            </w:r>
            <w:r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AC8DE" w14:textId="1A5C40FC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8D6AD" w14:textId="6035CFD2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proofErr w:type="spellStart"/>
            <w:r w:rsidRPr="00C66E78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C66E78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05F39" w14:textId="3CA1C29A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98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1E645" w14:textId="3A34A35E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04 (-0.76 – 0.68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BD9BB" w14:textId="106C15AF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32 (-0.39 – 1.04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CADA8" w14:textId="1D888775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11 (-0.79 – 1.00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ECDE4" w14:textId="19C165C7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64 (-1.47 – 0.19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D5EB9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C7B035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15D3FA76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1604F2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604C" w14:textId="003C47AE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4024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1A7" w14:textId="0A7F9B87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6EB6" w14:textId="2B6A47B4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33 (-1.32 – 0.66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B0E" w14:textId="274D980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12 (-2.14 – -0.0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A0E1" w14:textId="66CD79D6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01 (-2.57 – 0.5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CBCE" w14:textId="73C80345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78 (-0.43 – 1.9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5F2D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35B903CF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3EF0E41C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589403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2E2C6" w14:textId="3A6BDA8B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29BCC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FC118" w14:textId="58665459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8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F8359" w14:textId="5B3269EC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43 (-0.98 – 0.1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EA7B3" w14:textId="38166651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47 (-1.00 – 0.0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46AFA" w14:textId="4E5FF44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35 (-1.07 – 0.3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8B058" w14:textId="522A8914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12 (-0.64 – 0.4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1EA4B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A646A5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7C4C8AC9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90B312" w14:textId="34FE6355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Mental health (SF-36)</w:t>
            </w:r>
            <w:r>
              <w:rPr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28165" w14:textId="6CF5A040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AE0F4" w14:textId="2611A04D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proofErr w:type="spellStart"/>
            <w:r w:rsidRPr="00C66E78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C66E78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49B6D" w14:textId="12760DAA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04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B7392" w14:textId="051DC918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25 (-2.25 – -0.24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D931C" w14:textId="62B8489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04 (-1.01 – 0.92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188AB" w14:textId="52C52BB5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29 (-2.90 – 0.32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4C663" w14:textId="712AA5B4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98 (-2.14 – 0.1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B9BA2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FE5D43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333096A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3248CFF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FA1" w14:textId="37FD12E2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27C9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0AC2" w14:textId="187845C8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7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8BEC" w14:textId="0C23DA4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25 (-1.20 – 0.79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8F3C" w14:textId="5678F728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30 (-0.75 – 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DAF8" w14:textId="79AEA9EC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1.37 (-3.16 – 0.4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44C4" w14:textId="3CB9AE42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06 (-1.13 – 1.2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09E3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1A023EE1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EBBA68C" w14:textId="77777777" w:rsidTr="00F132E6">
        <w:trPr>
          <w:trHeight w:val="306"/>
        </w:trPr>
        <w:tc>
          <w:tcPr>
            <w:tcW w:w="13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6FF34D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57AA2" w14:textId="2FF13B47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E7264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7427E" w14:textId="21C5F56B" w:rsidR="003639E7" w:rsidRPr="00386486" w:rsidRDefault="00214D54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9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E9F49" w14:textId="3A5EE6A1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10 (-.56 – 0.75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1803F" w14:textId="65C2815B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46 (-1.13 – 0.2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1CABB" w14:textId="71E97C36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-0.16 (-1.10 – 0.7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B133E" w14:textId="254F22FF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925 (-1.02 – 0.3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E0AEB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85813B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6275BF14" w14:textId="77777777" w:rsidTr="00F132E6">
        <w:trPr>
          <w:trHeight w:val="306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067C0995" w14:textId="5A30567A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Warm glow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8859A4" w14:textId="0B727BF6" w:rsidR="003639E7" w:rsidRPr="002663A5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3D17B" w14:textId="420A4696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  <w:r w:rsidRPr="00C66E7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81A8D" w14:textId="4E325472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167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F55E8" w14:textId="67FE6262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99 (0.77 – 1.26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F9872" w14:textId="251129F6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41 (1.11 – 1.80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82E3A" w14:textId="1E838C79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03 (0.75 – 1.40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20E42" w14:textId="37B0CA16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1.06 (0.81 – 1.39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9D3BD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6CEAB9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0C081334" w14:textId="77777777" w:rsidTr="00F132E6">
        <w:trPr>
          <w:trHeight w:val="306"/>
        </w:trPr>
        <w:tc>
          <w:tcPr>
            <w:tcW w:w="1361" w:type="dxa"/>
            <w:vMerge/>
            <w:vAlign w:val="center"/>
          </w:tcPr>
          <w:p w14:paraId="376C7CED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801630B" w14:textId="2CD57195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79C2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DC60" w14:textId="590AC808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0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FAA3" w14:textId="14457673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6 (0.63 – 1.18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F5B0" w14:textId="47DDE60E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0 (0.60 – 1.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3CCD" w14:textId="26CF7D7B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43 (0.27 – 0.6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5278" w14:textId="010D9BB9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90 (0.62 – 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C92A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14:paraId="1B5E4EF7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3639E7" w:rsidRPr="00C66E78" w14:paraId="56CFA2E4" w14:textId="77777777" w:rsidTr="00F132E6">
        <w:trPr>
          <w:trHeight w:val="306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11BE6245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CCBA58" w14:textId="76A8E5A2" w:rsidR="003639E7" w:rsidRDefault="003639E7" w:rsidP="003639E7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5B488" w14:textId="77777777" w:rsidR="003639E7" w:rsidRPr="00C66E78" w:rsidRDefault="003639E7" w:rsidP="003639E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BBB31" w14:textId="3EE53A8C" w:rsidR="003639E7" w:rsidRPr="00386486" w:rsidRDefault="00DE3E37" w:rsidP="003639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8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93552" w14:textId="021BB8FD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3 (0.67 – 1.0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F618F" w14:textId="7C947EE6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97 (0.79 – 1.1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E6B76" w14:textId="67D543B6" w:rsidR="003639E7" w:rsidRPr="00386486" w:rsidRDefault="003639E7" w:rsidP="003639E7">
            <w:pPr>
              <w:rPr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72 (0.55 – 0.9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D76C4" w14:textId="7B937BE6" w:rsidR="003639E7" w:rsidRPr="00BA6B97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86486">
              <w:rPr>
                <w:sz w:val="20"/>
                <w:szCs w:val="20"/>
                <w:lang w:val="en-US"/>
              </w:rPr>
              <w:t>0.81 (0.65 – 1.0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2226E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7FBF04" w14:textId="77777777" w:rsidR="003639E7" w:rsidRPr="00681F79" w:rsidRDefault="003639E7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F132E6" w:rsidRPr="00C66E78" w14:paraId="3FC24983" w14:textId="77777777" w:rsidTr="00B45104">
        <w:trPr>
          <w:trHeight w:val="306"/>
        </w:trPr>
        <w:tc>
          <w:tcPr>
            <w:tcW w:w="16609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627FC6C3" w14:textId="77777777" w:rsidR="00F132E6" w:rsidRPr="000C2246" w:rsidRDefault="00F132E6" w:rsidP="00F132E6">
            <w:pPr>
              <w:rPr>
                <w:sz w:val="16"/>
                <w:szCs w:val="16"/>
                <w:lang w:val="en-US"/>
              </w:rPr>
            </w:pPr>
            <w:r w:rsidRPr="009E5F97">
              <w:rPr>
                <w:sz w:val="16"/>
                <w:szCs w:val="16"/>
                <w:lang w:val="en-US"/>
              </w:rPr>
              <w:t>Bold text indicates significance at p &lt; 0.0</w:t>
            </w:r>
            <w:r>
              <w:rPr>
                <w:sz w:val="16"/>
                <w:szCs w:val="16"/>
                <w:lang w:val="en-US"/>
              </w:rPr>
              <w:t>08 (Bonferroni correction: 0.05/6) for primary outcomes and p&lt;0.01 (0.05/4) for secondary outcomes</w:t>
            </w:r>
            <w:r w:rsidRPr="009E5F97">
              <w:rPr>
                <w:sz w:val="16"/>
                <w:szCs w:val="16"/>
                <w:lang w:val="en-US"/>
              </w:rPr>
              <w:t xml:space="preserve">; </w:t>
            </w:r>
            <w:r>
              <w:rPr>
                <w:sz w:val="16"/>
                <w:szCs w:val="16"/>
                <w:lang w:val="en-US"/>
              </w:rPr>
              <w:br/>
              <w:t>A</w:t>
            </w:r>
            <w:r w:rsidRPr="009E5F97">
              <w:rPr>
                <w:sz w:val="16"/>
                <w:szCs w:val="16"/>
                <w:lang w:val="en-US"/>
              </w:rPr>
              <w:t>ll analyses are</w:t>
            </w:r>
            <w:r>
              <w:rPr>
                <w:sz w:val="16"/>
                <w:szCs w:val="16"/>
                <w:lang w:val="en-US"/>
              </w:rPr>
              <w:t xml:space="preserve"> scaled and</w:t>
            </w:r>
            <w:r w:rsidRPr="009E5F97">
              <w:rPr>
                <w:sz w:val="16"/>
                <w:szCs w:val="16"/>
                <w:lang w:val="en-US"/>
              </w:rPr>
              <w:t xml:space="preserve"> adjusted for age, height, and weight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1 </w:t>
            </w:r>
            <w:r>
              <w:rPr>
                <w:sz w:val="16"/>
                <w:szCs w:val="16"/>
                <w:lang w:val="en-US"/>
              </w:rPr>
              <w:t>Reference group: no implementation and 0-5 months since implementation</w:t>
            </w:r>
            <w:r>
              <w:rPr>
                <w:sz w:val="16"/>
                <w:szCs w:val="16"/>
                <w:vertAlign w:val="superscript"/>
                <w:lang w:val="en-US"/>
              </w:rPr>
              <w:br/>
              <w:t>2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E5F97">
              <w:rPr>
                <w:sz w:val="16"/>
                <w:szCs w:val="16"/>
                <w:lang w:val="en-US"/>
              </w:rPr>
              <w:t>PRE: Premenopausal females (age ≤ 48)</w:t>
            </w:r>
            <w:r w:rsidRPr="009E5F97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E5F97">
              <w:rPr>
                <w:sz w:val="16"/>
                <w:szCs w:val="16"/>
                <w:lang w:val="en-US"/>
              </w:rPr>
              <w:t>POST: Postmenopausal females (age &gt; 48)</w:t>
            </w:r>
            <w:r w:rsidRPr="009E5F97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>4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E5F97">
              <w:rPr>
                <w:sz w:val="16"/>
                <w:szCs w:val="16"/>
                <w:lang w:val="en-US"/>
              </w:rPr>
              <w:t>Ferritin &lt; 15 ng/mL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>5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E5F97">
              <w:rPr>
                <w:sz w:val="16"/>
                <w:szCs w:val="16"/>
                <w:lang w:val="en-US"/>
              </w:rPr>
              <w:t xml:space="preserve">For males ≥ </w:t>
            </w:r>
            <w:r>
              <w:rPr>
                <w:sz w:val="16"/>
                <w:szCs w:val="16"/>
                <w:lang w:val="en-US"/>
              </w:rPr>
              <w:t>13.5</w:t>
            </w:r>
            <w:r w:rsidRPr="009E5F9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g</w:t>
            </w:r>
            <w:r w:rsidRPr="009E5F97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d</w:t>
            </w:r>
            <w:r w:rsidRPr="009E5F97">
              <w:rPr>
                <w:sz w:val="16"/>
                <w:szCs w:val="16"/>
                <w:lang w:val="en-US"/>
              </w:rPr>
              <w:t xml:space="preserve">L, for females ≥ </w:t>
            </w:r>
            <w:r>
              <w:rPr>
                <w:sz w:val="16"/>
                <w:szCs w:val="16"/>
                <w:lang w:val="en-US"/>
              </w:rPr>
              <w:t>12.5</w:t>
            </w:r>
            <w:r w:rsidRPr="009E5F9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g</w:t>
            </w:r>
            <w:r w:rsidRPr="009E5F97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d</w:t>
            </w:r>
            <w:r w:rsidRPr="009E5F97">
              <w:rPr>
                <w:sz w:val="16"/>
                <w:szCs w:val="16"/>
                <w:lang w:val="en-US"/>
              </w:rPr>
              <w:t xml:space="preserve">L </w:t>
            </w:r>
            <w:r w:rsidRPr="009E5F97"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>6</w:t>
            </w:r>
            <w:r w:rsidRPr="009E5F97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9E5F97">
              <w:rPr>
                <w:sz w:val="16"/>
                <w:szCs w:val="16"/>
                <w:lang w:val="en-US"/>
              </w:rPr>
              <w:t>Within six months of the first allowed date for the next donation</w:t>
            </w:r>
            <w:r>
              <w:rPr>
                <w:sz w:val="16"/>
                <w:szCs w:val="16"/>
                <w:lang w:val="en-US"/>
              </w:rPr>
              <w:t>, additionally adjusted for whether return should have been during COVID pandemic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7 </w:t>
            </w:r>
            <w:r w:rsidRPr="00C66E78">
              <w:rPr>
                <w:sz w:val="16"/>
                <w:szCs w:val="16"/>
                <w:lang w:val="en-US"/>
              </w:rPr>
              <w:t>Higher score indicates worse result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8 </w:t>
            </w:r>
            <w:r w:rsidRPr="00C66E78">
              <w:rPr>
                <w:sz w:val="16"/>
                <w:szCs w:val="16"/>
                <w:lang w:val="en-US"/>
              </w:rPr>
              <w:t xml:space="preserve">Higher score indicates better </w:t>
            </w:r>
            <w:r>
              <w:rPr>
                <w:sz w:val="16"/>
                <w:szCs w:val="16"/>
                <w:lang w:val="en-US"/>
              </w:rPr>
              <w:t>result</w:t>
            </w:r>
          </w:p>
          <w:p w14:paraId="166F1D43" w14:textId="77777777" w:rsidR="00F132E6" w:rsidRPr="00681F79" w:rsidRDefault="00F132E6" w:rsidP="003639E7">
            <w:pPr>
              <w:rPr>
                <w:rFonts w:eastAsia="Calibr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bookmarkEnd w:id="0"/>
    </w:tbl>
    <w:p w14:paraId="35AA007B" w14:textId="517BD995" w:rsidR="000C2246" w:rsidRPr="000C2246" w:rsidRDefault="000C2246" w:rsidP="00F132E6">
      <w:pPr>
        <w:rPr>
          <w:sz w:val="16"/>
          <w:szCs w:val="16"/>
          <w:lang w:val="en-US"/>
        </w:rPr>
      </w:pPr>
    </w:p>
    <w:sectPr w:rsidR="000C2246" w:rsidRPr="000C2246" w:rsidSect="00E25C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C65"/>
    <w:rsid w:val="00014457"/>
    <w:rsid w:val="00036017"/>
    <w:rsid w:val="0006681E"/>
    <w:rsid w:val="0007055A"/>
    <w:rsid w:val="00072963"/>
    <w:rsid w:val="0009529F"/>
    <w:rsid w:val="000C2246"/>
    <w:rsid w:val="000D0168"/>
    <w:rsid w:val="000D5925"/>
    <w:rsid w:val="000F2CD3"/>
    <w:rsid w:val="00122126"/>
    <w:rsid w:val="00136B7A"/>
    <w:rsid w:val="00150E9A"/>
    <w:rsid w:val="00154917"/>
    <w:rsid w:val="001674D5"/>
    <w:rsid w:val="00172E89"/>
    <w:rsid w:val="001F3EDD"/>
    <w:rsid w:val="001F4FC6"/>
    <w:rsid w:val="002120CD"/>
    <w:rsid w:val="00214D54"/>
    <w:rsid w:val="002257D3"/>
    <w:rsid w:val="00234D38"/>
    <w:rsid w:val="0026714A"/>
    <w:rsid w:val="002674FA"/>
    <w:rsid w:val="00267F23"/>
    <w:rsid w:val="002A7005"/>
    <w:rsid w:val="002C47A5"/>
    <w:rsid w:val="002D1EED"/>
    <w:rsid w:val="002E002C"/>
    <w:rsid w:val="003126A6"/>
    <w:rsid w:val="00315F5B"/>
    <w:rsid w:val="003639E7"/>
    <w:rsid w:val="003811F2"/>
    <w:rsid w:val="003976EB"/>
    <w:rsid w:val="003E4B98"/>
    <w:rsid w:val="00406117"/>
    <w:rsid w:val="00416B90"/>
    <w:rsid w:val="004670DA"/>
    <w:rsid w:val="004811DF"/>
    <w:rsid w:val="004F0873"/>
    <w:rsid w:val="00536543"/>
    <w:rsid w:val="00584961"/>
    <w:rsid w:val="00590A76"/>
    <w:rsid w:val="005B24BA"/>
    <w:rsid w:val="005B6826"/>
    <w:rsid w:val="005C77AE"/>
    <w:rsid w:val="005D76BB"/>
    <w:rsid w:val="00616E66"/>
    <w:rsid w:val="006319F5"/>
    <w:rsid w:val="006519E9"/>
    <w:rsid w:val="00651CAF"/>
    <w:rsid w:val="00654782"/>
    <w:rsid w:val="00670140"/>
    <w:rsid w:val="0067228D"/>
    <w:rsid w:val="00681F79"/>
    <w:rsid w:val="006C3AE1"/>
    <w:rsid w:val="006E2E56"/>
    <w:rsid w:val="00707001"/>
    <w:rsid w:val="007169C2"/>
    <w:rsid w:val="00724A0C"/>
    <w:rsid w:val="00754524"/>
    <w:rsid w:val="00754732"/>
    <w:rsid w:val="00762B41"/>
    <w:rsid w:val="00780790"/>
    <w:rsid w:val="007900CE"/>
    <w:rsid w:val="00797B08"/>
    <w:rsid w:val="007B0C65"/>
    <w:rsid w:val="007B6DC5"/>
    <w:rsid w:val="007D033F"/>
    <w:rsid w:val="007F2A74"/>
    <w:rsid w:val="00820AAD"/>
    <w:rsid w:val="00834255"/>
    <w:rsid w:val="008435D3"/>
    <w:rsid w:val="008524C2"/>
    <w:rsid w:val="008670B7"/>
    <w:rsid w:val="0087423B"/>
    <w:rsid w:val="00896281"/>
    <w:rsid w:val="008C3884"/>
    <w:rsid w:val="008F1F74"/>
    <w:rsid w:val="009063D7"/>
    <w:rsid w:val="00935A1A"/>
    <w:rsid w:val="00951705"/>
    <w:rsid w:val="0097615F"/>
    <w:rsid w:val="00995885"/>
    <w:rsid w:val="009B3D95"/>
    <w:rsid w:val="009C3FF3"/>
    <w:rsid w:val="009C661D"/>
    <w:rsid w:val="009D5C07"/>
    <w:rsid w:val="009E5F97"/>
    <w:rsid w:val="00A2625E"/>
    <w:rsid w:val="00A35823"/>
    <w:rsid w:val="00A53A08"/>
    <w:rsid w:val="00A7479A"/>
    <w:rsid w:val="00A76082"/>
    <w:rsid w:val="00A771E8"/>
    <w:rsid w:val="00A7739D"/>
    <w:rsid w:val="00A8750F"/>
    <w:rsid w:val="00AB1C04"/>
    <w:rsid w:val="00AF4125"/>
    <w:rsid w:val="00B0162F"/>
    <w:rsid w:val="00B26EBA"/>
    <w:rsid w:val="00B31C00"/>
    <w:rsid w:val="00B361E5"/>
    <w:rsid w:val="00B40EBE"/>
    <w:rsid w:val="00B42377"/>
    <w:rsid w:val="00B6006D"/>
    <w:rsid w:val="00B63DB8"/>
    <w:rsid w:val="00B71A76"/>
    <w:rsid w:val="00B75F5E"/>
    <w:rsid w:val="00BA6B97"/>
    <w:rsid w:val="00BB0FF9"/>
    <w:rsid w:val="00BF09C2"/>
    <w:rsid w:val="00C2394A"/>
    <w:rsid w:val="00C430F3"/>
    <w:rsid w:val="00C930A1"/>
    <w:rsid w:val="00CE2078"/>
    <w:rsid w:val="00CE30F3"/>
    <w:rsid w:val="00CE5F65"/>
    <w:rsid w:val="00CF2EFE"/>
    <w:rsid w:val="00CF4A9D"/>
    <w:rsid w:val="00D2211D"/>
    <w:rsid w:val="00D549F2"/>
    <w:rsid w:val="00D63DC4"/>
    <w:rsid w:val="00D65355"/>
    <w:rsid w:val="00D83D39"/>
    <w:rsid w:val="00D87F61"/>
    <w:rsid w:val="00D92182"/>
    <w:rsid w:val="00DA570E"/>
    <w:rsid w:val="00DB10A6"/>
    <w:rsid w:val="00DC79A4"/>
    <w:rsid w:val="00DE3E37"/>
    <w:rsid w:val="00DE6C73"/>
    <w:rsid w:val="00DF2931"/>
    <w:rsid w:val="00DF7798"/>
    <w:rsid w:val="00E25C20"/>
    <w:rsid w:val="00E5396C"/>
    <w:rsid w:val="00E5429F"/>
    <w:rsid w:val="00E712D9"/>
    <w:rsid w:val="00E772C4"/>
    <w:rsid w:val="00E77A8B"/>
    <w:rsid w:val="00E84F7B"/>
    <w:rsid w:val="00E95B92"/>
    <w:rsid w:val="00E974AC"/>
    <w:rsid w:val="00EA2F5C"/>
    <w:rsid w:val="00EC72C6"/>
    <w:rsid w:val="00EE49D9"/>
    <w:rsid w:val="00F132E6"/>
    <w:rsid w:val="00F24022"/>
    <w:rsid w:val="00F613AF"/>
    <w:rsid w:val="00F65766"/>
    <w:rsid w:val="00F66D91"/>
    <w:rsid w:val="00F70B33"/>
    <w:rsid w:val="00F76A89"/>
    <w:rsid w:val="00F92849"/>
    <w:rsid w:val="00FA12E8"/>
    <w:rsid w:val="00FB0A14"/>
    <w:rsid w:val="00FB1984"/>
    <w:rsid w:val="00FB72EE"/>
    <w:rsid w:val="00FE3AFD"/>
    <w:rsid w:val="00FE7234"/>
    <w:rsid w:val="00FE7FA2"/>
    <w:rsid w:val="019D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BAC20"/>
  <w15:docId w15:val="{511D7C00-8A46-4237-9E9C-6703EC4C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24"/>
    <w:rPr>
      <w:rFonts w:ascii="Arial" w:hAnsi="Arial" w:cs="Arial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7AE"/>
    <w:rPr>
      <w:rFonts w:ascii="Arial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545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1DF"/>
    <w:rPr>
      <w:rFonts w:ascii="Arial" w:hAnsi="Arial" w:cs="Arial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3582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77</Words>
  <Characters>4432</Characters>
  <Application>Microsoft Office Word</Application>
  <DocSecurity>0</DocSecurity>
  <Lines>36</Lines>
  <Paragraphs>10</Paragraphs>
  <ScaleCrop>false</ScaleCrop>
  <Company>Sanquin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135</cp:revision>
  <dcterms:created xsi:type="dcterms:W3CDTF">2022-06-14T12:11:00Z</dcterms:created>
  <dcterms:modified xsi:type="dcterms:W3CDTF">2023-10-09T08:55:00Z</dcterms:modified>
</cp:coreProperties>
</file>